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5265F" w14:textId="750F040B" w:rsidR="00791518" w:rsidRPr="006F65B5" w:rsidRDefault="005E0566">
      <w:pPr>
        <w:rPr>
          <w:rFonts w:ascii="Times New Roman" w:eastAsia="Times New Roman" w:hAnsi="Times New Roman" w:cs="Times New Roman"/>
          <w:b/>
          <w:color w:val="500050"/>
          <w:sz w:val="20"/>
          <w:szCs w:val="20"/>
        </w:rPr>
      </w:pPr>
      <w:r w:rsidRPr="006F65B5">
        <w:rPr>
          <w:rFonts w:ascii="Times New Roman" w:eastAsia="Times New Roman" w:hAnsi="Times New Roman" w:cs="Times New Roman"/>
          <w:b/>
          <w:color w:val="500050"/>
          <w:sz w:val="20"/>
          <w:szCs w:val="20"/>
        </w:rPr>
        <w:t>S</w:t>
      </w:r>
      <w:r w:rsidR="004B3405">
        <w:rPr>
          <w:rFonts w:ascii="Times New Roman" w:eastAsia="Times New Roman" w:hAnsi="Times New Roman" w:cs="Times New Roman"/>
          <w:b/>
          <w:color w:val="500050"/>
          <w:sz w:val="20"/>
          <w:szCs w:val="20"/>
        </w:rPr>
        <w:t>1 File.</w:t>
      </w:r>
      <w:r w:rsidRPr="006F65B5">
        <w:rPr>
          <w:rFonts w:ascii="Times New Roman" w:eastAsia="Times New Roman" w:hAnsi="Times New Roman" w:cs="Times New Roman"/>
          <w:b/>
          <w:color w:val="500050"/>
          <w:sz w:val="20"/>
          <w:szCs w:val="20"/>
        </w:rPr>
        <w:t xml:space="preserve"> </w:t>
      </w:r>
      <w:r w:rsidR="00F70156" w:rsidRPr="006F65B5">
        <w:rPr>
          <w:rFonts w:ascii="Times New Roman" w:eastAsia="Times New Roman" w:hAnsi="Times New Roman" w:cs="Times New Roman"/>
          <w:b/>
          <w:color w:val="500050"/>
          <w:sz w:val="20"/>
          <w:szCs w:val="20"/>
        </w:rPr>
        <w:t>Search strategy</w:t>
      </w:r>
    </w:p>
    <w:p w14:paraId="145134F5" w14:textId="77777777" w:rsidR="00791518" w:rsidRPr="00F70156" w:rsidRDefault="00791518">
      <w:pPr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A695647" w14:textId="42D0F154" w:rsidR="00791518" w:rsidRPr="006F65B5" w:rsidRDefault="005E0566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6F65B5">
        <w:rPr>
          <w:rFonts w:ascii="Times New Roman" w:eastAsia="Times New Roman" w:hAnsi="Times New Roman" w:cs="Times New Roman"/>
          <w:b/>
          <w:sz w:val="20"/>
          <w:szCs w:val="20"/>
        </w:rPr>
        <w:t>1. Database: PubMed</w:t>
      </w:r>
    </w:p>
    <w:p w14:paraId="061F88E9" w14:textId="3BD57266" w:rsidR="00791518" w:rsidRPr="006F65B5" w:rsidRDefault="005E0566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6F65B5">
        <w:rPr>
          <w:rFonts w:ascii="Times New Roman" w:eastAsia="Times New Roman" w:hAnsi="Times New Roman" w:cs="Times New Roman"/>
          <w:b/>
          <w:sz w:val="20"/>
          <w:szCs w:val="20"/>
        </w:rPr>
        <w:t>Date of search: 27 November 2021</w:t>
      </w:r>
    </w:p>
    <w:p w14:paraId="02D3FF15" w14:textId="77777777" w:rsidR="00791518" w:rsidRPr="006F65B5" w:rsidRDefault="005E0566">
      <w:pPr>
        <w:spacing w:after="16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6F65B5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Filter</w:t>
      </w:r>
      <w:r w:rsidRPr="006F65B5">
        <w:rPr>
          <w:rFonts w:ascii="Times New Roman" w:eastAsia="Times New Roman" w:hAnsi="Times New Roman" w:cs="Times New Roman"/>
          <w:sz w:val="20"/>
          <w:szCs w:val="20"/>
          <w:highlight w:val="white"/>
        </w:rPr>
        <w:t>: Year - 2000 onwards, Language - English</w:t>
      </w:r>
    </w:p>
    <w:p w14:paraId="19ED7118" w14:textId="77777777" w:rsidR="00791518" w:rsidRPr="006F65B5" w:rsidRDefault="005E0566">
      <w:pPr>
        <w:spacing w:after="16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F65B5">
        <w:rPr>
          <w:rFonts w:ascii="Times New Roman" w:eastAsia="Times New Roman" w:hAnsi="Times New Roman" w:cs="Times New Roman"/>
          <w:sz w:val="20"/>
          <w:szCs w:val="20"/>
          <w:highlight w:val="white"/>
        </w:rPr>
        <w:t>Patients / caregivers [MESH / search terms] AND (Experiences [MESH / search terms] OR Preferences [MESH / search terms]) AND (Diabetes [MESH / search terms] OR Cancer [MESH / search terms] AND India</w:t>
      </w:r>
    </w:p>
    <w:p w14:paraId="45185C7E" w14:textId="64C707EB" w:rsidR="00791518" w:rsidRPr="006F65B5" w:rsidRDefault="005E0566">
      <w:pPr>
        <w:spacing w:after="16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6F65B5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Search results</w:t>
      </w:r>
      <w:r w:rsidRPr="006F65B5">
        <w:rPr>
          <w:rFonts w:ascii="Times New Roman" w:eastAsia="Times New Roman" w:hAnsi="Times New Roman" w:cs="Times New Roman"/>
          <w:sz w:val="20"/>
          <w:szCs w:val="20"/>
          <w:highlight w:val="white"/>
        </w:rPr>
        <w:t>: 1586</w:t>
      </w:r>
    </w:p>
    <w:tbl>
      <w:tblPr>
        <w:tblStyle w:val="a"/>
        <w:tblW w:w="9404" w:type="dxa"/>
        <w:tblInd w:w="-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33"/>
        <w:gridCol w:w="2179"/>
        <w:gridCol w:w="3033"/>
        <w:gridCol w:w="3359"/>
      </w:tblGrid>
      <w:tr w:rsidR="00791518" w:rsidRPr="00F70156" w14:paraId="6CD90675" w14:textId="77777777" w:rsidTr="001F2883">
        <w:trPr>
          <w:trHeight w:val="647"/>
        </w:trPr>
        <w:tc>
          <w:tcPr>
            <w:tcW w:w="833" w:type="dxa"/>
            <w:shd w:val="clear" w:color="auto" w:fill="FFFFFF"/>
            <w:tcMar>
              <w:left w:w="53" w:type="dxa"/>
            </w:tcMar>
          </w:tcPr>
          <w:p w14:paraId="52A13626" w14:textId="4287AB7F" w:rsidR="00791518" w:rsidRPr="006F65B5" w:rsidRDefault="005E0566">
            <w:pPr>
              <w:spacing w:after="16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F65B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.</w:t>
            </w:r>
            <w:r w:rsidR="00F70156" w:rsidRPr="006F65B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6F65B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2179" w:type="dxa"/>
            <w:shd w:val="clear" w:color="auto" w:fill="FFFFFF"/>
            <w:tcMar>
              <w:left w:w="53" w:type="dxa"/>
            </w:tcMar>
          </w:tcPr>
          <w:p w14:paraId="0DA72A9F" w14:textId="0C3BAE45" w:rsidR="00791518" w:rsidRPr="006F65B5" w:rsidRDefault="00F70156" w:rsidP="00F70156">
            <w:pPr>
              <w:spacing w:after="16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Search domains</w:t>
            </w:r>
            <w:r w:rsidR="007C294D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3033" w:type="dxa"/>
            <w:shd w:val="clear" w:color="auto" w:fill="FFFFFF"/>
            <w:tcMar>
              <w:left w:w="53" w:type="dxa"/>
            </w:tcMar>
          </w:tcPr>
          <w:p w14:paraId="611ACEEE" w14:textId="77777777" w:rsidR="00791518" w:rsidRPr="006F65B5" w:rsidRDefault="005E0566">
            <w:pPr>
              <w:spacing w:after="160" w:line="240" w:lineRule="auto"/>
              <w:ind w:left="720" w:hanging="360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Mesh terms</w:t>
            </w:r>
          </w:p>
        </w:tc>
        <w:tc>
          <w:tcPr>
            <w:tcW w:w="3359" w:type="dxa"/>
            <w:shd w:val="clear" w:color="auto" w:fill="FFFFFF"/>
            <w:tcMar>
              <w:left w:w="53" w:type="dxa"/>
            </w:tcMar>
          </w:tcPr>
          <w:p w14:paraId="5C817100" w14:textId="77777777" w:rsidR="00791518" w:rsidRPr="006F65B5" w:rsidRDefault="005E0566">
            <w:pPr>
              <w:spacing w:after="160" w:line="240" w:lineRule="auto"/>
              <w:ind w:left="720" w:hanging="3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F65B5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Search strategy </w:t>
            </w:r>
            <w:r w:rsidRPr="006F65B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Keywords)</w:t>
            </w:r>
          </w:p>
        </w:tc>
      </w:tr>
      <w:tr w:rsidR="00791518" w:rsidRPr="00F70156" w14:paraId="4163D891" w14:textId="77777777" w:rsidTr="001F2883">
        <w:tc>
          <w:tcPr>
            <w:tcW w:w="833" w:type="dxa"/>
            <w:shd w:val="clear" w:color="auto" w:fill="FFFFFF"/>
            <w:tcMar>
              <w:left w:w="53" w:type="dxa"/>
            </w:tcMar>
          </w:tcPr>
          <w:p w14:paraId="5CD9A133" w14:textId="77777777" w:rsidR="00791518" w:rsidRPr="006F65B5" w:rsidRDefault="005E056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79" w:type="dxa"/>
            <w:shd w:val="clear" w:color="auto" w:fill="FFFFFF"/>
            <w:tcMar>
              <w:left w:w="53" w:type="dxa"/>
            </w:tcMar>
          </w:tcPr>
          <w:p w14:paraId="1D98CED2" w14:textId="0A43012B" w:rsidR="00F70156" w:rsidRPr="006F65B5" w:rsidRDefault="00F7015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Population:</w:t>
            </w:r>
          </w:p>
          <w:p w14:paraId="240A148B" w14:textId="7FB3538A" w:rsidR="00791518" w:rsidRPr="006F65B5" w:rsidRDefault="005E056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Patients/caregivers </w:t>
            </w:r>
          </w:p>
        </w:tc>
        <w:tc>
          <w:tcPr>
            <w:tcW w:w="3033" w:type="dxa"/>
            <w:shd w:val="clear" w:color="auto" w:fill="FFFFFF"/>
            <w:tcMar>
              <w:left w:w="53" w:type="dxa"/>
            </w:tcMar>
          </w:tcPr>
          <w:p w14:paraId="31C2EB5E" w14:textId="77777777" w:rsidR="00791518" w:rsidRPr="006F65B5" w:rsidRDefault="005E056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"Patients"[Mesh]) OR "Caregivers"[Mesh] OR "Child"[Mesh] OR "Family"[Mesh]</w:t>
            </w:r>
          </w:p>
        </w:tc>
        <w:tc>
          <w:tcPr>
            <w:tcW w:w="3359" w:type="dxa"/>
            <w:shd w:val="clear" w:color="auto" w:fill="FFFFFF"/>
            <w:tcMar>
              <w:left w:w="53" w:type="dxa"/>
            </w:tcMar>
          </w:tcPr>
          <w:p w14:paraId="1DCC4AF2" w14:textId="77777777" w:rsidR="00791518" w:rsidRPr="006F65B5" w:rsidRDefault="005E056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(((patient*[Title/Abstract] OR population*[Title/Abstract] OR community*[Title/Abstract] OR individual*[Title/Abstract] OR (child*[Title/Abstract]) OR care taker*[Title/Abstract] OR care giver*[Title/Abstract] OR care*[Title/Abstract] OR famil*[Title/Abstract] OR parent*[Title/Abstract])))  </w:t>
            </w:r>
          </w:p>
        </w:tc>
      </w:tr>
      <w:tr w:rsidR="00F70156" w:rsidRPr="00F70156" w14:paraId="42E5CD33" w14:textId="77777777" w:rsidTr="001F2883">
        <w:tc>
          <w:tcPr>
            <w:tcW w:w="833" w:type="dxa"/>
            <w:shd w:val="clear" w:color="auto" w:fill="FFFFFF"/>
            <w:tcMar>
              <w:left w:w="53" w:type="dxa"/>
            </w:tcMar>
          </w:tcPr>
          <w:p w14:paraId="2C7A0CBF" w14:textId="04FDED68" w:rsidR="00F70156" w:rsidRPr="006F65B5" w:rsidRDefault="00F7015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71" w:type="dxa"/>
            <w:gridSpan w:val="3"/>
            <w:shd w:val="clear" w:color="auto" w:fill="FFFFFF"/>
            <w:tcMar>
              <w:left w:w="53" w:type="dxa"/>
            </w:tcMar>
          </w:tcPr>
          <w:p w14:paraId="58A4BCA4" w14:textId="1E0CF510" w:rsidR="00F70156" w:rsidRPr="006F65B5" w:rsidRDefault="00F7015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oncepts</w:t>
            </w:r>
          </w:p>
        </w:tc>
      </w:tr>
      <w:tr w:rsidR="00791518" w:rsidRPr="00F70156" w14:paraId="4404C69D" w14:textId="77777777" w:rsidTr="001F2883">
        <w:tc>
          <w:tcPr>
            <w:tcW w:w="833" w:type="dxa"/>
            <w:shd w:val="clear" w:color="auto" w:fill="FFFFFF"/>
            <w:tcMar>
              <w:left w:w="53" w:type="dxa"/>
            </w:tcMar>
          </w:tcPr>
          <w:p w14:paraId="2E78046D" w14:textId="77777777" w:rsidR="00791518" w:rsidRPr="006F65B5" w:rsidRDefault="005E056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</w:rPr>
              <w:t>2a</w:t>
            </w:r>
          </w:p>
        </w:tc>
        <w:tc>
          <w:tcPr>
            <w:tcW w:w="2179" w:type="dxa"/>
            <w:shd w:val="clear" w:color="auto" w:fill="FFFFFF"/>
            <w:tcMar>
              <w:left w:w="53" w:type="dxa"/>
            </w:tcMar>
          </w:tcPr>
          <w:p w14:paraId="4D4E8397" w14:textId="49B754A6" w:rsidR="00791518" w:rsidRPr="006F65B5" w:rsidRDefault="005E0566" w:rsidP="00F7015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xperiences</w:t>
            </w:r>
          </w:p>
        </w:tc>
        <w:tc>
          <w:tcPr>
            <w:tcW w:w="3033" w:type="dxa"/>
            <w:shd w:val="clear" w:color="auto" w:fill="FFFFFF"/>
            <w:tcMar>
              <w:left w:w="53" w:type="dxa"/>
            </w:tcMar>
          </w:tcPr>
          <w:p w14:paraId="581B2852" w14:textId="55E89EE1" w:rsidR="00791518" w:rsidRPr="006F65B5" w:rsidRDefault="005E056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(((("Physician-Patient Relations"[Mesh]) OR "Patient Acceptance of Health Care"[Mesh]) OR "Quality Assurance, Health Care"[Mesh]) </w:t>
            </w:r>
          </w:p>
        </w:tc>
        <w:tc>
          <w:tcPr>
            <w:tcW w:w="3359" w:type="dxa"/>
            <w:shd w:val="clear" w:color="auto" w:fill="FFFFFF"/>
            <w:tcMar>
              <w:left w:w="53" w:type="dxa"/>
            </w:tcMar>
          </w:tcPr>
          <w:p w14:paraId="24E6C448" w14:textId="77777777" w:rsidR="00791518" w:rsidRPr="006F65B5" w:rsidRDefault="005E056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experience*[Title/Abstract] OR encounter*[Title/Abstract] OR care seeking[Title/Abstract] OR treatment seeking[Title/Abstract] OR cost*[Title/Abstract] OR expenditure*[Title/Abstract] OR feedback*[Title/Abstract] OR perception*[Title/Abstract] OR quality[Title/Abstract] OR assessment*[Title/Abstract] OR opinion*[Title/Abstract] OR physician-patient relation*[Title/Abstract] OR evaluation[Title/Abstract] OR challenge*[Title/Abstract] OR difficulties[Title/Abstract] OR problems[Title/Abstract])</w:t>
            </w:r>
          </w:p>
        </w:tc>
      </w:tr>
      <w:tr w:rsidR="00791518" w:rsidRPr="00F70156" w14:paraId="561C8DDC" w14:textId="77777777" w:rsidTr="001F2883">
        <w:tc>
          <w:tcPr>
            <w:tcW w:w="833" w:type="dxa"/>
            <w:shd w:val="clear" w:color="auto" w:fill="FFFFFF"/>
            <w:tcMar>
              <w:left w:w="53" w:type="dxa"/>
            </w:tcMar>
          </w:tcPr>
          <w:p w14:paraId="06444151" w14:textId="77777777" w:rsidR="00791518" w:rsidRPr="006F65B5" w:rsidRDefault="005E056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2179" w:type="dxa"/>
            <w:shd w:val="clear" w:color="auto" w:fill="FFFFFF"/>
            <w:tcMar>
              <w:left w:w="53" w:type="dxa"/>
            </w:tcMar>
          </w:tcPr>
          <w:p w14:paraId="038A7075" w14:textId="77777777" w:rsidR="00791518" w:rsidRPr="006F65B5" w:rsidRDefault="005E0566" w:rsidP="00F7015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Preferences     </w:t>
            </w:r>
          </w:p>
        </w:tc>
        <w:tc>
          <w:tcPr>
            <w:tcW w:w="3033" w:type="dxa"/>
            <w:shd w:val="clear" w:color="auto" w:fill="FFFFFF"/>
            <w:tcMar>
              <w:left w:w="53" w:type="dxa"/>
            </w:tcMar>
          </w:tcPr>
          <w:p w14:paraId="7108FC89" w14:textId="77777777" w:rsidR="00791518" w:rsidRPr="006F65B5" w:rsidRDefault="005E056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("Patient-Centered Care"[Mesh]) AND "Patient Satisfaction"[Mesh]</w:t>
            </w:r>
          </w:p>
        </w:tc>
        <w:tc>
          <w:tcPr>
            <w:tcW w:w="3359" w:type="dxa"/>
            <w:shd w:val="clear" w:color="auto" w:fill="FFFFFF"/>
            <w:tcMar>
              <w:left w:w="53" w:type="dxa"/>
            </w:tcMar>
          </w:tcPr>
          <w:p w14:paraId="00CD1147" w14:textId="77777777" w:rsidR="00791518" w:rsidRPr="006F65B5" w:rsidRDefault="005E056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preference*[Title/Abstract] OR choice*[Title/Abstract] OR expectation*[Title/Abstract] OR value*[Title/Abstract] OR decision*[Title/Abstract]  OR attitude*[Title/Abstract] OR need*[Title/Abstract] OR desire*[Title/Abstract])OR patient-centered care[Title/Abstract] OR shared- decision- making[Title/Abstract] OR collaborative-decision-making[Title/Abstract] OR medical decision-making[Title/Abstract] OR patient- autonomy[Title/Abstract]</w:t>
            </w:r>
          </w:p>
        </w:tc>
      </w:tr>
      <w:tr w:rsidR="00791518" w:rsidRPr="00F70156" w14:paraId="1E8877EF" w14:textId="77777777" w:rsidTr="001F2883">
        <w:tc>
          <w:tcPr>
            <w:tcW w:w="833" w:type="dxa"/>
            <w:shd w:val="clear" w:color="auto" w:fill="FFFFFF"/>
            <w:tcMar>
              <w:left w:w="53" w:type="dxa"/>
            </w:tcMar>
          </w:tcPr>
          <w:p w14:paraId="207B0C30" w14:textId="32B33CA5" w:rsidR="00791518" w:rsidRPr="006F65B5" w:rsidRDefault="00F7015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</w:rPr>
              <w:t>2c</w:t>
            </w:r>
          </w:p>
        </w:tc>
        <w:tc>
          <w:tcPr>
            <w:tcW w:w="2179" w:type="dxa"/>
            <w:shd w:val="clear" w:color="auto" w:fill="FFFFFF"/>
            <w:tcMar>
              <w:left w:w="53" w:type="dxa"/>
            </w:tcMar>
          </w:tcPr>
          <w:p w14:paraId="2B8F5585" w14:textId="77777777" w:rsidR="00791518" w:rsidRPr="006F65B5" w:rsidRDefault="005E0566" w:rsidP="00F7015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Diabetes</w:t>
            </w:r>
          </w:p>
        </w:tc>
        <w:tc>
          <w:tcPr>
            <w:tcW w:w="3033" w:type="dxa"/>
            <w:shd w:val="clear" w:color="auto" w:fill="FFFFFF"/>
            <w:tcMar>
              <w:left w:w="53" w:type="dxa"/>
            </w:tcMar>
          </w:tcPr>
          <w:p w14:paraId="34D09F1E" w14:textId="77777777" w:rsidR="00791518" w:rsidRPr="006F65B5" w:rsidRDefault="005E056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(("Diabetes Mellitus"[Mesh]) </w:t>
            </w:r>
          </w:p>
        </w:tc>
        <w:tc>
          <w:tcPr>
            <w:tcW w:w="3359" w:type="dxa"/>
            <w:shd w:val="clear" w:color="auto" w:fill="FFFFFF"/>
            <w:tcMar>
              <w:left w:w="53" w:type="dxa"/>
            </w:tcMar>
          </w:tcPr>
          <w:p w14:paraId="42750688" w14:textId="40D3F47E" w:rsidR="00791518" w:rsidRPr="006F65B5" w:rsidRDefault="00D00AD9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diabetes [</w:t>
            </w:r>
            <w:r w:rsidR="005E0566" w:rsidRPr="006F65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Title/Abstract]</w:t>
            </w:r>
          </w:p>
        </w:tc>
      </w:tr>
      <w:tr w:rsidR="00791518" w:rsidRPr="00F70156" w14:paraId="33534BE2" w14:textId="77777777" w:rsidTr="001F2883">
        <w:tc>
          <w:tcPr>
            <w:tcW w:w="833" w:type="dxa"/>
            <w:shd w:val="clear" w:color="auto" w:fill="FFFFFF"/>
            <w:tcMar>
              <w:left w:w="53" w:type="dxa"/>
            </w:tcMar>
          </w:tcPr>
          <w:p w14:paraId="746DCE35" w14:textId="5F68A1E1" w:rsidR="00791518" w:rsidRPr="006F65B5" w:rsidRDefault="00F7015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d</w:t>
            </w:r>
          </w:p>
        </w:tc>
        <w:tc>
          <w:tcPr>
            <w:tcW w:w="2179" w:type="dxa"/>
            <w:shd w:val="clear" w:color="auto" w:fill="FFFFFF"/>
            <w:tcMar>
              <w:left w:w="53" w:type="dxa"/>
            </w:tcMar>
          </w:tcPr>
          <w:p w14:paraId="338CC4E9" w14:textId="77777777" w:rsidR="00791518" w:rsidRPr="006F65B5" w:rsidRDefault="005E0566" w:rsidP="00F7015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Cancer </w:t>
            </w:r>
          </w:p>
        </w:tc>
        <w:tc>
          <w:tcPr>
            <w:tcW w:w="3033" w:type="dxa"/>
            <w:shd w:val="clear" w:color="auto" w:fill="FFFFFF"/>
            <w:tcMar>
              <w:left w:w="53" w:type="dxa"/>
            </w:tcMar>
          </w:tcPr>
          <w:p w14:paraId="202ECB2E" w14:textId="77777777" w:rsidR="00791518" w:rsidRDefault="005E056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"Neoplasms"[Mesh]</w:t>
            </w:r>
          </w:p>
          <w:p w14:paraId="3A6AE9A6" w14:textId="77777777" w:rsidR="00F777BC" w:rsidRPr="006F65B5" w:rsidRDefault="00F777BC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3359" w:type="dxa"/>
            <w:shd w:val="clear" w:color="auto" w:fill="FFFFFF"/>
            <w:tcMar>
              <w:left w:w="53" w:type="dxa"/>
            </w:tcMar>
          </w:tcPr>
          <w:p w14:paraId="32925854" w14:textId="77777777" w:rsidR="00791518" w:rsidRPr="006F65B5" w:rsidRDefault="005E056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Cancer*[Title/Abstract] OR Carcinoma*[Title/Abstract] OR neoplasm*[Title/Abstract] OR malignant*[Title/Abstract] </w:t>
            </w:r>
          </w:p>
        </w:tc>
      </w:tr>
      <w:tr w:rsidR="00F70156" w:rsidRPr="00F70156" w14:paraId="257C90B1" w14:textId="77777777" w:rsidTr="001F2883">
        <w:tc>
          <w:tcPr>
            <w:tcW w:w="833" w:type="dxa"/>
            <w:shd w:val="clear" w:color="auto" w:fill="FFFFFF"/>
            <w:tcMar>
              <w:left w:w="53" w:type="dxa"/>
            </w:tcMar>
          </w:tcPr>
          <w:p w14:paraId="6F9B0E52" w14:textId="2E8553AF" w:rsidR="00F70156" w:rsidRPr="006F65B5" w:rsidRDefault="00F7015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71" w:type="dxa"/>
            <w:gridSpan w:val="3"/>
            <w:shd w:val="clear" w:color="auto" w:fill="FFFFFF"/>
            <w:tcMar>
              <w:left w:w="53" w:type="dxa"/>
            </w:tcMar>
          </w:tcPr>
          <w:p w14:paraId="32D160D5" w14:textId="5BD77E67" w:rsidR="00F70156" w:rsidRPr="006F65B5" w:rsidRDefault="00F70156" w:rsidP="00D827DE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ontext</w:t>
            </w:r>
          </w:p>
        </w:tc>
      </w:tr>
      <w:tr w:rsidR="00791518" w:rsidRPr="00F70156" w14:paraId="22372E98" w14:textId="77777777" w:rsidTr="001F2883">
        <w:tc>
          <w:tcPr>
            <w:tcW w:w="833" w:type="dxa"/>
            <w:shd w:val="clear" w:color="auto" w:fill="FFFFFF"/>
            <w:tcMar>
              <w:left w:w="53" w:type="dxa"/>
            </w:tcMar>
          </w:tcPr>
          <w:p w14:paraId="1D92EDE0" w14:textId="213A6744" w:rsidR="00791518" w:rsidRPr="006F65B5" w:rsidRDefault="00D510F1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79" w:type="dxa"/>
            <w:shd w:val="clear" w:color="auto" w:fill="FFFFFF"/>
            <w:tcMar>
              <w:left w:w="53" w:type="dxa"/>
            </w:tcMar>
          </w:tcPr>
          <w:p w14:paraId="28BC7CDF" w14:textId="6DAA068C" w:rsidR="00791518" w:rsidRPr="006F65B5" w:rsidRDefault="005E056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India</w:t>
            </w:r>
          </w:p>
        </w:tc>
        <w:tc>
          <w:tcPr>
            <w:tcW w:w="3033" w:type="dxa"/>
            <w:shd w:val="clear" w:color="auto" w:fill="FFFFFF"/>
            <w:tcMar>
              <w:left w:w="53" w:type="dxa"/>
            </w:tcMar>
          </w:tcPr>
          <w:p w14:paraId="620F5053" w14:textId="77777777" w:rsidR="00791518" w:rsidRPr="006F65B5" w:rsidRDefault="005E0566">
            <w:pPr>
              <w:spacing w:after="160" w:line="24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"India"[Mesh]</w:t>
            </w:r>
          </w:p>
        </w:tc>
        <w:tc>
          <w:tcPr>
            <w:tcW w:w="3359" w:type="dxa"/>
            <w:shd w:val="clear" w:color="auto" w:fill="FFFFFF"/>
            <w:tcMar>
              <w:left w:w="53" w:type="dxa"/>
            </w:tcMar>
          </w:tcPr>
          <w:p w14:paraId="00896DC7" w14:textId="77777777" w:rsidR="00791518" w:rsidRPr="006F65B5" w:rsidRDefault="005E0566" w:rsidP="00F7015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</w:rPr>
              <w:t>"India"[Title/Abstract] OR</w:t>
            </w:r>
          </w:p>
          <w:p w14:paraId="334514CE" w14:textId="77777777" w:rsidR="00791518" w:rsidRPr="006F65B5" w:rsidRDefault="005E0566" w:rsidP="00F7015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</w:rPr>
              <w:t>"India"[Affiliation] OR</w:t>
            </w:r>
          </w:p>
          <w:p w14:paraId="7C3BEE70" w14:textId="77777777" w:rsidR="00791518" w:rsidRPr="006F65B5" w:rsidRDefault="005E0566" w:rsidP="00F7015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"India"[Place of Publication]) </w:t>
            </w:r>
          </w:p>
        </w:tc>
      </w:tr>
      <w:tr w:rsidR="00791518" w:rsidRPr="00F70156" w14:paraId="183B9030" w14:textId="77777777" w:rsidTr="001F2883">
        <w:trPr>
          <w:trHeight w:val="350"/>
        </w:trPr>
        <w:tc>
          <w:tcPr>
            <w:tcW w:w="833" w:type="dxa"/>
            <w:shd w:val="clear" w:color="auto" w:fill="FFFFFF"/>
            <w:tcMar>
              <w:left w:w="53" w:type="dxa"/>
            </w:tcMar>
          </w:tcPr>
          <w:p w14:paraId="3A034EAB" w14:textId="77777777" w:rsidR="00791518" w:rsidRPr="006F65B5" w:rsidRDefault="00791518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12" w:type="dxa"/>
            <w:gridSpan w:val="2"/>
            <w:shd w:val="clear" w:color="auto" w:fill="FFFFFF"/>
            <w:tcMar>
              <w:left w:w="53" w:type="dxa"/>
            </w:tcMar>
          </w:tcPr>
          <w:p w14:paraId="1B7B388A" w14:textId="1E576BFA" w:rsidR="00D00AD9" w:rsidRPr="00D00AD9" w:rsidRDefault="005E0566" w:rsidP="00D00AD9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EARCH strategy</w:t>
            </w:r>
            <w:r w:rsidR="00D00AD9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with filter: </w:t>
            </w:r>
            <w:r w:rsidR="00D00AD9" w:rsidRPr="00D00AD9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Year - 2000 onwards, Language - English</w:t>
            </w:r>
          </w:p>
          <w:p w14:paraId="2BEDBA9B" w14:textId="6134C512" w:rsidR="00791518" w:rsidRPr="006F65B5" w:rsidRDefault="00791518" w:rsidP="00D827DE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3359" w:type="dxa"/>
            <w:shd w:val="clear" w:color="auto" w:fill="FFFFFF"/>
            <w:tcMar>
              <w:left w:w="53" w:type="dxa"/>
            </w:tcMar>
          </w:tcPr>
          <w:p w14:paraId="5A1CA6E5" w14:textId="77777777" w:rsidR="00791518" w:rsidRPr="006F65B5" w:rsidRDefault="005E0566">
            <w:pPr>
              <w:spacing w:after="1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6F65B5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 (Mesh terms OR keywords) AND 2a (Mesh terms OR keywords) OR 2b (Mesh terms OR keywords) AND 3a(Mesh terms OR keywords) OR 3b  (Mesh terms OR keywords) AND 4 (Mesh terms OR keywords)</w:t>
            </w:r>
          </w:p>
        </w:tc>
      </w:tr>
    </w:tbl>
    <w:p w14:paraId="7A9A2456" w14:textId="77777777" w:rsidR="006F65B5" w:rsidRDefault="006F65B5">
      <w:pPr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4D74C5E" w14:textId="0B3D819A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/>
          <w:sz w:val="20"/>
          <w:szCs w:val="20"/>
        </w:rPr>
        <w:t xml:space="preserve">Actual executed strategy </w:t>
      </w:r>
      <w:r w:rsidR="002F31AF" w:rsidRPr="002F31AF">
        <w:rPr>
          <w:rFonts w:ascii="Times New Roman" w:eastAsia="Times New Roman" w:hAnsi="Times New Roman" w:cs="Times New Roman"/>
          <w:b/>
          <w:sz w:val="20"/>
          <w:szCs w:val="20"/>
        </w:rPr>
        <w:t>PubMed</w:t>
      </w:r>
      <w:r w:rsidRPr="002F31AF">
        <w:rPr>
          <w:rFonts w:ascii="Times New Roman" w:eastAsia="Times New Roman" w:hAnsi="Times New Roman" w:cs="Times New Roman"/>
          <w:b/>
          <w:sz w:val="20"/>
          <w:szCs w:val="20"/>
        </w:rPr>
        <w:t xml:space="preserve"> search:</w:t>
      </w:r>
    </w:p>
    <w:p w14:paraId="6299A769" w14:textId="77777777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sz w:val="20"/>
          <w:szCs w:val="20"/>
        </w:rPr>
        <w:t>(((("patient*"[Text Word] OR "caregiver*"[Text Word] OR "child" [MeSH Terms] " OR child*"[Title/Abstract] OR "famil*"[Text Word] OR "population*"[Title/Abstract] OR "communit*"[Title/Abstract] OR "caretaker*"[Title/Abstract] OR "caregiver*"[Title/Abstract] OR "parent*"[Title/Abstract]) AND ((("satisf*"[Title/Abstract]  OR "experience*"[Title/Abstract] OR "encounter*"[Title/Abstract] OR "care seeking"[Title/Abstract] OR "treatment seeking"[Title/Abstract] OR "feedback*"[Title/Abstract] OR "perception*"[Title/Abstract] OR "Quality"[Title/Abstract]) AND "assessment*"[Title/Abstract]) OR "opinion*"[Title/Abstract] OR "Evaluation"[Title/Abstract] OR "challenge*"[Title/Abstract] OR "Difficulties"[Title/Abstract] OR "Problems"[Title/Abstract] OR "professional patient relation*"[Title/Abstract] OR "preference*"[Title/Abstract] OR "choice*"[Title/Abstract] OR "expectation*"[Title/Abstract] OR "value*"[Title/Abstract] OR "decision*"[Title/Abstract] OR "attitude*"[Title/Abstract] OR "need*"[Title/Abstract] OR "desire*"[Title/Abstract] OR "Patient-Centered Care"[Title/Abstract] OR "shared decision making"[Title/Abstract] OR "Collaborative-decision-making"[Title/Abstract] OR "medical decision making"[Title/Abstract] OR "patient autonomy"[Title/Abstract] OR "patient reported outcome*"[Title/Abstract] OR "Patient advocacy"[Title/Abstract] OR "Patient navigation"[Title/Abstract])) OR ("Patient Outcome Assessment"[MeSH Terms] OR "Patient navigation"[MeSH Terms] OR "Patient Education as Topic"[MeSH Terms] OR "Patient advocacy"[MeSH Terms] OR "Professional-Patient Relations"[MeSH Terms] OR "Patient Acceptance of Health Care"[MeSH Terms] OR "quality assurance, health care"[MeSH Terms] OR "Patient-Centered Care"[MeSH Terms] OR "Patient Satisfaction"[MeSH Terms])) AND ("diabetes mellitus"[MeSH Terms] OR "neoplasms"[MeSH Terms] OR ((("diabet*"[Title/Abstract] OR "Neoplasm"[Title/Abstract]) AND "or "cancer*"[Title/Abstract]) OR "malignant*"[Title/Abstract])) AND ("India"[MeSH Terms] OR "India"[Title/Abstract] OR "India"[Affiliation] OR "India"[Place of Publication]) AND 2000/01/01:2021/12/31[Date - Publication] AND "english"[Language] AND (study characteristics[pt] OR Epidemiologic Studies[mesh]) NOT review[pt])</w:t>
      </w:r>
    </w:p>
    <w:p w14:paraId="3BB84B40" w14:textId="77777777" w:rsidR="00791518" w:rsidRPr="002F31AF" w:rsidRDefault="00791518">
      <w:pPr>
        <w:rPr>
          <w:rFonts w:ascii="Times New Roman" w:hAnsi="Times New Roman" w:cs="Times New Roman"/>
          <w:sz w:val="20"/>
          <w:szCs w:val="20"/>
        </w:rPr>
      </w:pPr>
    </w:p>
    <w:p w14:paraId="282BA381" w14:textId="26705C1F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/>
          <w:sz w:val="20"/>
          <w:szCs w:val="20"/>
        </w:rPr>
        <w:t xml:space="preserve">2. Database: Global Index </w:t>
      </w:r>
      <w:r w:rsidR="006F65B5" w:rsidRPr="002F31AF">
        <w:rPr>
          <w:rFonts w:ascii="Times New Roman" w:eastAsia="Times New Roman" w:hAnsi="Times New Roman" w:cs="Times New Roman"/>
          <w:b/>
          <w:sz w:val="20"/>
          <w:szCs w:val="20"/>
        </w:rPr>
        <w:t>Medicus</w:t>
      </w:r>
    </w:p>
    <w:p w14:paraId="2D2C49C1" w14:textId="126D9914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/>
          <w:sz w:val="20"/>
          <w:szCs w:val="20"/>
        </w:rPr>
        <w:t>Date of search: 25 January 2022</w:t>
      </w:r>
    </w:p>
    <w:p w14:paraId="17164C4E" w14:textId="4EBB0524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sz w:val="20"/>
          <w:szCs w:val="20"/>
        </w:rPr>
        <w:t xml:space="preserve">Using exact terms of </w:t>
      </w:r>
      <w:r w:rsidR="002F31AF" w:rsidRPr="002F31AF">
        <w:rPr>
          <w:rFonts w:ascii="Times New Roman" w:eastAsia="Times New Roman" w:hAnsi="Times New Roman" w:cs="Times New Roman"/>
          <w:sz w:val="20"/>
          <w:szCs w:val="20"/>
        </w:rPr>
        <w:t>PubMed</w:t>
      </w:r>
      <w:r w:rsidRPr="002F31AF">
        <w:rPr>
          <w:rFonts w:ascii="Times New Roman" w:eastAsia="Times New Roman" w:hAnsi="Times New Roman" w:cs="Times New Roman"/>
          <w:sz w:val="20"/>
          <w:szCs w:val="20"/>
        </w:rPr>
        <w:t>, revealed no results, but adding only major terms revealed 117 results</w:t>
      </w:r>
    </w:p>
    <w:p w14:paraId="5CAAFC7C" w14:textId="0CD4FE67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F31AF">
        <w:rPr>
          <w:rFonts w:ascii="Times New Roman" w:hAnsi="Times New Roman" w:cs="Times New Roman"/>
          <w:color w:val="222222"/>
          <w:sz w:val="20"/>
          <w:szCs w:val="20"/>
          <w:highlight w:val="white"/>
        </w:rPr>
        <w:t>(patient* OR caregiver* OR caretaker* ) AND (satisf* OR preference* OR feedback OR perception* OR attitude OR experience* OR quality of life) AND (diabet* OR cancer* OR neoplasm* OR palliative) AND india ) AND ( la:("en")) AND (year_cluster:[2000 TO 2021])</w:t>
      </w:r>
    </w:p>
    <w:p w14:paraId="26A4F604" w14:textId="4210AAB1" w:rsidR="00791518" w:rsidRPr="002F31AF" w:rsidRDefault="005E0566">
      <w:pPr>
        <w:spacing w:after="160" w:line="240" w:lineRule="auto"/>
        <w:rPr>
          <w:rFonts w:ascii="Times New Roman" w:hAnsi="Times New Roman" w:cs="Times New Roman"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3. Grey literature: Google </w:t>
      </w:r>
      <w:r w:rsidR="002F31AF"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Pr="002F31AF">
        <w:rPr>
          <w:rFonts w:ascii="Times New Roman" w:eastAsia="Times New Roman" w:hAnsi="Times New Roman" w:cs="Times New Roman"/>
          <w:b/>
          <w:sz w:val="20"/>
          <w:szCs w:val="20"/>
        </w:rPr>
        <w:t xml:space="preserve">cholar </w:t>
      </w:r>
    </w:p>
    <w:p w14:paraId="1E21AC20" w14:textId="77777777" w:rsidR="00F70156" w:rsidRPr="002F31AF" w:rsidRDefault="00F70156" w:rsidP="00F70156">
      <w:pPr>
        <w:spacing w:after="16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/>
          <w:sz w:val="20"/>
          <w:szCs w:val="20"/>
        </w:rPr>
        <w:t>Date of search:</w:t>
      </w:r>
      <w:r w:rsidRPr="002F31AF">
        <w:rPr>
          <w:rFonts w:ascii="Times New Roman" w:eastAsia="Times New Roman" w:hAnsi="Times New Roman" w:cs="Times New Roman"/>
          <w:sz w:val="20"/>
          <w:szCs w:val="20"/>
        </w:rPr>
        <w:t xml:space="preserve"> 8 February 2022</w:t>
      </w:r>
    </w:p>
    <w:p w14:paraId="217ED08C" w14:textId="082B1822" w:rsidR="00791518" w:rsidRPr="002F31AF" w:rsidRDefault="005E0566">
      <w:pPr>
        <w:rPr>
          <w:rFonts w:ascii="Times New Roman" w:eastAsia="Times New Roman" w:hAnsi="Times New Roman" w:cs="Times New Roman"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sz w:val="20"/>
          <w:szCs w:val="20"/>
        </w:rPr>
        <w:t>Using major terms</w:t>
      </w:r>
      <w:r w:rsidR="00F70156" w:rsidRPr="002F31AF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2F31AF">
        <w:rPr>
          <w:rFonts w:ascii="Times New Roman" w:eastAsia="Times New Roman" w:hAnsi="Times New Roman" w:cs="Times New Roman"/>
          <w:sz w:val="20"/>
          <w:szCs w:val="20"/>
        </w:rPr>
        <w:t xml:space="preserve">100 article were retrieved </w:t>
      </w:r>
      <w:r w:rsidR="00F70156" w:rsidRPr="002F31AF">
        <w:rPr>
          <w:rFonts w:ascii="Times New Roman" w:eastAsia="Times New Roman" w:hAnsi="Times New Roman" w:cs="Times New Roman"/>
          <w:sz w:val="20"/>
          <w:szCs w:val="20"/>
        </w:rPr>
        <w:t xml:space="preserve">from the first 10 pages </w:t>
      </w:r>
      <w:r w:rsidRPr="002F31AF">
        <w:rPr>
          <w:rFonts w:ascii="Times New Roman" w:eastAsia="Times New Roman" w:hAnsi="Times New Roman" w:cs="Times New Roman"/>
          <w:sz w:val="20"/>
          <w:szCs w:val="20"/>
        </w:rPr>
        <w:t>and included in Level 1 screening</w:t>
      </w:r>
      <w:r w:rsidR="00F70156" w:rsidRPr="002F31AF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74FFC809" w14:textId="55DC1EE1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/>
          <w:sz w:val="20"/>
          <w:szCs w:val="20"/>
        </w:rPr>
        <w:t>4. Grey literature: Shodhganga</w:t>
      </w:r>
      <w:r w:rsidR="00F70156" w:rsidRPr="002F31AF">
        <w:rPr>
          <w:rFonts w:ascii="Times New Roman" w:eastAsia="Times New Roman" w:hAnsi="Times New Roman" w:cs="Times New Roman"/>
          <w:b/>
          <w:sz w:val="20"/>
          <w:szCs w:val="20"/>
        </w:rPr>
        <w:t>,</w:t>
      </w:r>
      <w:r w:rsidR="00F70156" w:rsidRPr="002F31AF">
        <w:rPr>
          <w:rFonts w:ascii="Times New Roman" w:eastAsia="Times New Roman" w:hAnsi="Times New Roman" w:cs="Times New Roman"/>
          <w:sz w:val="20"/>
          <w:szCs w:val="20"/>
        </w:rPr>
        <w:t xml:space="preserve"> a database for master / doctoral thesis / dissertations </w:t>
      </w:r>
      <w:hyperlink r:id="rId5" w:history="1">
        <w:r w:rsidR="00F70156" w:rsidRPr="002F31AF">
          <w:rPr>
            <w:rStyle w:val="Hyperlink"/>
            <w:sz w:val="20"/>
            <w:szCs w:val="20"/>
          </w:rPr>
          <w:t>Shodhganga : a reservoir of Indian theses @ INFLIBNET</w:t>
        </w:r>
      </w:hyperlink>
    </w:p>
    <w:p w14:paraId="2C6CC6E6" w14:textId="77E6D96F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/>
          <w:sz w:val="20"/>
          <w:szCs w:val="20"/>
        </w:rPr>
        <w:t>Date of search: 21 June 2022</w:t>
      </w:r>
    </w:p>
    <w:p w14:paraId="64172637" w14:textId="2B1A4F24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sz w:val="20"/>
          <w:szCs w:val="20"/>
        </w:rPr>
        <w:t xml:space="preserve">‘Title’ </w:t>
      </w:r>
      <w:r w:rsidR="00F70156" w:rsidRPr="002F31AF">
        <w:rPr>
          <w:rFonts w:ascii="Times New Roman" w:eastAsia="Times New Roman" w:hAnsi="Times New Roman" w:cs="Times New Roman"/>
          <w:sz w:val="20"/>
          <w:szCs w:val="20"/>
        </w:rPr>
        <w:t>–</w:t>
      </w:r>
      <w:r w:rsidRPr="002F31A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70156" w:rsidRPr="002F31AF">
        <w:rPr>
          <w:rFonts w:ascii="Times New Roman" w:eastAsia="Times New Roman" w:hAnsi="Times New Roman" w:cs="Times New Roman"/>
          <w:sz w:val="20"/>
          <w:szCs w:val="20"/>
        </w:rPr>
        <w:t xml:space="preserve">This website </w:t>
      </w:r>
      <w:r w:rsidRPr="002F31AF">
        <w:rPr>
          <w:rFonts w:ascii="Times New Roman" w:eastAsia="Times New Roman" w:hAnsi="Times New Roman" w:cs="Times New Roman"/>
          <w:sz w:val="20"/>
          <w:szCs w:val="20"/>
        </w:rPr>
        <w:t xml:space="preserve">does not </w:t>
      </w:r>
      <w:r w:rsidR="00F70156" w:rsidRPr="002F31AF">
        <w:rPr>
          <w:rFonts w:ascii="Times New Roman" w:eastAsia="Times New Roman" w:hAnsi="Times New Roman" w:cs="Times New Roman"/>
          <w:sz w:val="20"/>
          <w:szCs w:val="20"/>
        </w:rPr>
        <w:t xml:space="preserve">search using </w:t>
      </w:r>
      <w:r w:rsidRPr="002F31AF">
        <w:rPr>
          <w:rFonts w:ascii="Times New Roman" w:eastAsia="Times New Roman" w:hAnsi="Times New Roman" w:cs="Times New Roman"/>
          <w:sz w:val="20"/>
          <w:szCs w:val="20"/>
        </w:rPr>
        <w:t>combin</w:t>
      </w:r>
      <w:r w:rsidR="00F70156" w:rsidRPr="002F31AF">
        <w:rPr>
          <w:rFonts w:ascii="Times New Roman" w:eastAsia="Times New Roman" w:hAnsi="Times New Roman" w:cs="Times New Roman"/>
          <w:sz w:val="20"/>
          <w:szCs w:val="20"/>
        </w:rPr>
        <w:t>ations of</w:t>
      </w:r>
      <w:r w:rsidRPr="002F31AF">
        <w:rPr>
          <w:rFonts w:ascii="Times New Roman" w:eastAsia="Times New Roman" w:hAnsi="Times New Roman" w:cs="Times New Roman"/>
          <w:sz w:val="20"/>
          <w:szCs w:val="20"/>
        </w:rPr>
        <w:t xml:space="preserve"> words</w:t>
      </w:r>
      <w:r w:rsidR="00F70156" w:rsidRPr="002F31AF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2F31AF">
        <w:rPr>
          <w:rFonts w:ascii="Times New Roman" w:eastAsia="Times New Roman" w:hAnsi="Times New Roman" w:cs="Times New Roman"/>
          <w:sz w:val="20"/>
          <w:szCs w:val="20"/>
        </w:rPr>
        <w:t xml:space="preserve">but gives all available 2599 records in order of relevance so </w:t>
      </w:r>
      <w:r w:rsidR="00F70156" w:rsidRPr="002F31AF">
        <w:rPr>
          <w:rFonts w:ascii="Times New Roman" w:eastAsia="Times New Roman" w:hAnsi="Times New Roman" w:cs="Times New Roman"/>
          <w:sz w:val="20"/>
          <w:szCs w:val="20"/>
        </w:rPr>
        <w:t>our search was limited to the first 10 articles</w:t>
      </w:r>
      <w:r w:rsidRPr="002F31AF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F70156" w:rsidRPr="002F31AF">
        <w:rPr>
          <w:rFonts w:ascii="Times New Roman" w:eastAsia="Times New Roman" w:hAnsi="Times New Roman" w:cs="Times New Roman"/>
          <w:sz w:val="20"/>
          <w:szCs w:val="20"/>
        </w:rPr>
        <w:t>There was n</w:t>
      </w:r>
      <w:r w:rsidRPr="002F31AF">
        <w:rPr>
          <w:rFonts w:ascii="Times New Roman" w:eastAsia="Times New Roman" w:hAnsi="Times New Roman" w:cs="Times New Roman"/>
          <w:sz w:val="20"/>
          <w:szCs w:val="20"/>
        </w:rPr>
        <w:t xml:space="preserve">o option for abstract search. Keyword search </w:t>
      </w:r>
      <w:r w:rsidR="00F70156" w:rsidRPr="002F31AF">
        <w:rPr>
          <w:rFonts w:ascii="Times New Roman" w:eastAsia="Times New Roman" w:hAnsi="Times New Roman" w:cs="Times New Roman"/>
          <w:sz w:val="20"/>
          <w:szCs w:val="20"/>
        </w:rPr>
        <w:t>did not provide any additional relevant records</w:t>
      </w:r>
      <w:r w:rsidRPr="002F31AF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672202D1" w14:textId="32DF08BB" w:rsidR="00791518" w:rsidRPr="002F31AF" w:rsidRDefault="005E0566">
      <w:pPr>
        <w:shd w:val="clear" w:color="auto" w:fill="FFFFFF"/>
        <w:spacing w:after="16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sz w:val="20"/>
          <w:szCs w:val="20"/>
        </w:rPr>
        <w:t xml:space="preserve">10 articles </w:t>
      </w:r>
      <w:r w:rsidR="00F70156" w:rsidRPr="002F31AF">
        <w:rPr>
          <w:rFonts w:ascii="Times New Roman" w:eastAsia="Times New Roman" w:hAnsi="Times New Roman" w:cs="Times New Roman"/>
          <w:sz w:val="20"/>
          <w:szCs w:val="20"/>
        </w:rPr>
        <w:t xml:space="preserve">were screened </w:t>
      </w:r>
      <w:r w:rsidRPr="002F31AF">
        <w:rPr>
          <w:rFonts w:ascii="Times New Roman" w:eastAsia="Times New Roman" w:hAnsi="Times New Roman" w:cs="Times New Roman"/>
          <w:sz w:val="20"/>
          <w:szCs w:val="20"/>
        </w:rPr>
        <w:t>for every line in the search strategy</w:t>
      </w:r>
      <w:r w:rsidR="00F70156" w:rsidRPr="002F31AF">
        <w:rPr>
          <w:rFonts w:ascii="Times New Roman" w:eastAsia="Times New Roman" w:hAnsi="Times New Roman" w:cs="Times New Roman"/>
          <w:sz w:val="20"/>
          <w:szCs w:val="20"/>
        </w:rPr>
        <w:t xml:space="preserve"> given below:</w:t>
      </w:r>
    </w:p>
    <w:p w14:paraId="1ED2E8EA" w14:textId="77777777" w:rsidR="00791518" w:rsidRPr="002F31AF" w:rsidRDefault="005E0566">
      <w:pPr>
        <w:shd w:val="clear" w:color="auto" w:fill="FFFFFF"/>
        <w:spacing w:after="16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sz w:val="20"/>
          <w:szCs w:val="20"/>
        </w:rPr>
        <w:t xml:space="preserve">e.g. 10 for patient satisfaction, cancer </w:t>
      </w:r>
    </w:p>
    <w:p w14:paraId="1C3E1C72" w14:textId="702658E3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/>
          <w:sz w:val="20"/>
          <w:szCs w:val="20"/>
        </w:rPr>
        <w:t xml:space="preserve">Search 1 set </w:t>
      </w:r>
    </w:p>
    <w:p w14:paraId="15D6072D" w14:textId="77777777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>1. Patient satisfaction diabetes</w:t>
      </w:r>
    </w:p>
    <w:p w14:paraId="4EDE00F2" w14:textId="77777777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>2. Patient experiences diabetes</w:t>
      </w:r>
    </w:p>
    <w:p w14:paraId="35D71536" w14:textId="77777777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>3. Patient preferences diabetes</w:t>
      </w:r>
    </w:p>
    <w:p w14:paraId="17559588" w14:textId="77777777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>4. Patient expectations diabetes</w:t>
      </w:r>
    </w:p>
    <w:p w14:paraId="49563EE0" w14:textId="69D643CE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 xml:space="preserve">5. Patient perceptions diabetes  </w:t>
      </w:r>
    </w:p>
    <w:p w14:paraId="5BF431D7" w14:textId="66B12AAB" w:rsidR="00F70156" w:rsidRPr="002F31AF" w:rsidRDefault="00F7015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>No relevant hits</w:t>
      </w:r>
    </w:p>
    <w:p w14:paraId="0CB6E142" w14:textId="76BA72E2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/>
          <w:sz w:val="20"/>
          <w:szCs w:val="20"/>
        </w:rPr>
        <w:t xml:space="preserve">Search 2 set </w:t>
      </w:r>
    </w:p>
    <w:p w14:paraId="5EEC5832" w14:textId="77777777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>6. Caregiver satisfaction diabetes</w:t>
      </w:r>
    </w:p>
    <w:p w14:paraId="2C007159" w14:textId="77777777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>7. Caregiver experiences diabetes</w:t>
      </w:r>
    </w:p>
    <w:p w14:paraId="28092E7D" w14:textId="77777777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>8. Caregiver preferences diabetes</w:t>
      </w:r>
    </w:p>
    <w:p w14:paraId="03492C02" w14:textId="77777777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>9. Caregiver expectations diabetes</w:t>
      </w:r>
    </w:p>
    <w:p w14:paraId="2929FDDA" w14:textId="77777777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>10. Caregiver perceptions diabetes</w:t>
      </w:r>
    </w:p>
    <w:p w14:paraId="4AFC65B8" w14:textId="5749FE5A" w:rsidR="00791518" w:rsidRPr="002F31AF" w:rsidRDefault="00F7015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>No relevant hits</w:t>
      </w:r>
    </w:p>
    <w:p w14:paraId="4FD7264D" w14:textId="4CAFB988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/>
          <w:sz w:val="20"/>
          <w:szCs w:val="20"/>
        </w:rPr>
        <w:t xml:space="preserve">Search 3 set </w:t>
      </w:r>
    </w:p>
    <w:p w14:paraId="0BE52561" w14:textId="77777777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>11. Patient satisfaction cancer</w:t>
      </w:r>
    </w:p>
    <w:p w14:paraId="70D79FB3" w14:textId="77777777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>12. Patient experiences cancer</w:t>
      </w:r>
    </w:p>
    <w:p w14:paraId="1B168F57" w14:textId="77777777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>13. Patient preferences cancer</w:t>
      </w:r>
    </w:p>
    <w:p w14:paraId="4B85B314" w14:textId="77777777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>14. Patient expectations cancer</w:t>
      </w:r>
    </w:p>
    <w:p w14:paraId="6333E220" w14:textId="77777777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>15. Patient perceptions cancer</w:t>
      </w:r>
    </w:p>
    <w:p w14:paraId="5876D9FD" w14:textId="7D048E60" w:rsidR="00791518" w:rsidRPr="002F31AF" w:rsidRDefault="005E0566" w:rsidP="00F7015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 xml:space="preserve">Found 2 </w:t>
      </w:r>
      <w:r w:rsidR="00F70156" w:rsidRPr="002F31AF">
        <w:rPr>
          <w:rFonts w:ascii="Times New Roman" w:eastAsia="Times New Roman" w:hAnsi="Times New Roman" w:cs="Times New Roman"/>
          <w:bCs/>
          <w:sz w:val="20"/>
          <w:szCs w:val="20"/>
        </w:rPr>
        <w:t xml:space="preserve">relevant </w:t>
      </w: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>articles relevant</w:t>
      </w:r>
    </w:p>
    <w:p w14:paraId="62959C1F" w14:textId="55E70EF7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/>
          <w:sz w:val="20"/>
          <w:szCs w:val="20"/>
        </w:rPr>
        <w:t xml:space="preserve">Search 4 set </w:t>
      </w:r>
    </w:p>
    <w:p w14:paraId="2093299B" w14:textId="77777777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>16. Caregiver satisfaction cancer</w:t>
      </w:r>
    </w:p>
    <w:p w14:paraId="48AFD8B4" w14:textId="77777777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 xml:space="preserve">17. Caregiver experiences cancer </w:t>
      </w:r>
    </w:p>
    <w:p w14:paraId="1D19507A" w14:textId="77777777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18. Caregiver preferences cancer</w:t>
      </w:r>
    </w:p>
    <w:p w14:paraId="6F311F0D" w14:textId="77777777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>19. Caregiver expectations cancer</w:t>
      </w:r>
    </w:p>
    <w:p w14:paraId="4A81218B" w14:textId="77777777" w:rsidR="00791518" w:rsidRPr="002F31AF" w:rsidRDefault="005E056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>20. Caregiver perceptions cancer</w:t>
      </w:r>
    </w:p>
    <w:p w14:paraId="450DF634" w14:textId="77777777" w:rsidR="005E0566" w:rsidRPr="002F31AF" w:rsidRDefault="005E0566" w:rsidP="005E0566">
      <w:pPr>
        <w:spacing w:after="16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Cs/>
          <w:sz w:val="20"/>
          <w:szCs w:val="20"/>
        </w:rPr>
        <w:t>No relevant hits</w:t>
      </w:r>
    </w:p>
    <w:p w14:paraId="6C1D3A90" w14:textId="77777777" w:rsidR="00791518" w:rsidRPr="002F31AF" w:rsidRDefault="0079151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85CA3F8" w14:textId="77777777" w:rsidR="00791518" w:rsidRPr="002F31AF" w:rsidRDefault="005E0566">
      <w:pPr>
        <w:rPr>
          <w:rFonts w:ascii="Times New Roman" w:eastAsia="Times New Roman" w:hAnsi="Times New Roman" w:cs="Times New Roman"/>
          <w:sz w:val="20"/>
          <w:szCs w:val="20"/>
        </w:rPr>
      </w:pPr>
      <w:r w:rsidRPr="002F31AF">
        <w:rPr>
          <w:rFonts w:ascii="Times New Roman" w:eastAsia="Times New Roman" w:hAnsi="Times New Roman" w:cs="Times New Roman"/>
          <w:b/>
          <w:sz w:val="20"/>
          <w:szCs w:val="20"/>
        </w:rPr>
        <w:t xml:space="preserve">5. Hand search - </w:t>
      </w:r>
      <w:r w:rsidRPr="002F31AF">
        <w:rPr>
          <w:rFonts w:ascii="Times New Roman" w:eastAsia="Times New Roman" w:hAnsi="Times New Roman" w:cs="Times New Roman"/>
          <w:sz w:val="20"/>
          <w:szCs w:val="20"/>
        </w:rPr>
        <w:t>19 articles, including 9 obtained by reviewing of references of included articles</w:t>
      </w:r>
    </w:p>
    <w:sectPr w:rsidR="00791518" w:rsidRPr="002F31A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93E42"/>
    <w:multiLevelType w:val="multilevel"/>
    <w:tmpl w:val="6A4C3CB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7606863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1518"/>
    <w:rsid w:val="0010054D"/>
    <w:rsid w:val="001F2883"/>
    <w:rsid w:val="002F31AF"/>
    <w:rsid w:val="004B3405"/>
    <w:rsid w:val="005E0566"/>
    <w:rsid w:val="006F65B5"/>
    <w:rsid w:val="00791518"/>
    <w:rsid w:val="007C294D"/>
    <w:rsid w:val="00D00AD9"/>
    <w:rsid w:val="00D510F1"/>
    <w:rsid w:val="00D827DE"/>
    <w:rsid w:val="00F70156"/>
    <w:rsid w:val="00F77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78E1B"/>
  <w15:docId w15:val="{EE93A922-DDED-48DD-8BC3-358A94F2B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F7015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hodhganga.inflibnet.ac.in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041</Words>
  <Characters>593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 oommen</dc:creator>
  <cp:lastModifiedBy>Anu Mary Alexander</cp:lastModifiedBy>
  <cp:revision>12</cp:revision>
  <dcterms:created xsi:type="dcterms:W3CDTF">2022-12-20T08:57:00Z</dcterms:created>
  <dcterms:modified xsi:type="dcterms:W3CDTF">2023-08-14T05:02:00Z</dcterms:modified>
</cp:coreProperties>
</file>